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E2905" w14:textId="0085A7F5" w:rsidR="00A15602" w:rsidRPr="00CE6465" w:rsidRDefault="00DC48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table</w:t>
      </w:r>
      <w:bookmarkStart w:id="0" w:name="_GoBack"/>
      <w:bookmarkEnd w:id="0"/>
      <w:r w:rsidR="00235C51" w:rsidRPr="00CE6465">
        <w:rPr>
          <w:rFonts w:ascii="Times New Roman" w:hAnsi="Times New Roman" w:cs="Times New Roman"/>
        </w:rPr>
        <w:t xml:space="preserve"> Patients' characteristics stratified by </w:t>
      </w:r>
      <w:r w:rsidR="0033514F" w:rsidRPr="0033514F">
        <w:rPr>
          <w:rFonts w:ascii="Times New Roman" w:hAnsi="Times New Roman" w:cs="Times New Roman"/>
        </w:rPr>
        <w:t>prior usage of other ARSIs</w:t>
      </w:r>
    </w:p>
    <w:tbl>
      <w:tblPr>
        <w:tblW w:w="10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0"/>
        <w:gridCol w:w="1880"/>
        <w:gridCol w:w="1760"/>
        <w:gridCol w:w="1080"/>
      </w:tblGrid>
      <w:tr w:rsidR="00144608" w:rsidRPr="00144608" w14:paraId="580A6900" w14:textId="77777777" w:rsidTr="00144608">
        <w:trPr>
          <w:trHeight w:val="564"/>
        </w:trPr>
        <w:tc>
          <w:tcPr>
            <w:tcW w:w="5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D62E3F" w14:textId="77777777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CB921FE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o prior ARSI treatment group 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559F7D2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ior ARSI treatment group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851884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44608" w:rsidRPr="00144608" w14:paraId="74F34368" w14:textId="77777777" w:rsidTr="00144608">
        <w:trPr>
          <w:trHeight w:val="276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182B" w14:textId="77777777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E412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2DBA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1257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4608" w:rsidRPr="00144608" w14:paraId="17C7B13C" w14:textId="77777777" w:rsidTr="00144608">
        <w:trPr>
          <w:trHeight w:val="276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E8A4" w14:textId="77777777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 age at initial dose, years (IQR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8CC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 (72-8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8CF3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 (73.5-8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FAA8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83</w:t>
            </w:r>
          </w:p>
        </w:tc>
      </w:tr>
      <w:tr w:rsidR="00144608" w:rsidRPr="00144608" w14:paraId="0FE53DF3" w14:textId="77777777" w:rsidTr="00144608">
        <w:trPr>
          <w:trHeight w:val="336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1918" w14:textId="77777777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 BMI, kg/m</w:t>
            </w: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(IQR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A6CD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6 (21.4-26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F4B1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6 (21.4-2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B8F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144608" w:rsidRPr="00144608" w14:paraId="7CC3FF0D" w14:textId="77777777" w:rsidTr="00144608">
        <w:trPr>
          <w:trHeight w:val="36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5450" w14:textId="77777777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COG PS 0-1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7462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 (90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759F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 (9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1A11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97</w:t>
            </w:r>
          </w:p>
        </w:tc>
      </w:tr>
      <w:tr w:rsidR="00144608" w:rsidRPr="00144608" w14:paraId="63705B2A" w14:textId="77777777" w:rsidTr="00144608">
        <w:trPr>
          <w:trHeight w:val="36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7FC0" w14:textId="77777777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leason grade group &gt;3 at initial diagnosis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9D21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 (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AD31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 (8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FF1B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79</w:t>
            </w:r>
          </w:p>
        </w:tc>
      </w:tr>
      <w:tr w:rsidR="00144608" w:rsidRPr="00144608" w14:paraId="6D3FBA79" w14:textId="77777777" w:rsidTr="00144608">
        <w:trPr>
          <w:trHeight w:val="36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487A" w14:textId="77777777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 stage </w:t>
            </w:r>
            <w:r w:rsidRPr="00144608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</w:rPr>
              <w:t>≥</w:t>
            </w: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 initial diagnosis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5194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 (87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6BC3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 (9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F3D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89</w:t>
            </w:r>
          </w:p>
        </w:tc>
      </w:tr>
      <w:tr w:rsidR="00144608" w:rsidRPr="00144608" w14:paraId="57E97E99" w14:textId="77777777" w:rsidTr="00144608">
        <w:trPr>
          <w:trHeight w:val="276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A2B4" w14:textId="66613662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prior radical t</w:t>
            </w:r>
            <w:r w:rsidR="00773C3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atment,</w:t>
            </w:r>
            <w:r w:rsidR="00773C3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8DA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 (38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A548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 (5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9CF0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46</w:t>
            </w:r>
          </w:p>
        </w:tc>
      </w:tr>
      <w:tr w:rsidR="00144608" w:rsidRPr="00144608" w14:paraId="6A7B5585" w14:textId="77777777" w:rsidTr="00144608">
        <w:trPr>
          <w:trHeight w:val="276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A480" w14:textId="77777777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 PSA at initial dose, ng/m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9213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1 (1.03-4.4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B8FF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 (1.88-7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DD2A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88</w:t>
            </w:r>
          </w:p>
        </w:tc>
      </w:tr>
      <w:tr w:rsidR="00144608" w:rsidRPr="00144608" w14:paraId="017384D7" w14:textId="77777777" w:rsidTr="00144608">
        <w:trPr>
          <w:trHeight w:val="276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B12D" w14:textId="77777777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 PSA-DT, month (IQR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C75D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70 (2.28-6.0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2796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60 (2.25-5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4F13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42</w:t>
            </w:r>
          </w:p>
        </w:tc>
      </w:tr>
      <w:tr w:rsidR="00144608" w:rsidRPr="00144608" w14:paraId="1EE86D5A" w14:textId="77777777" w:rsidTr="00144608">
        <w:trPr>
          <w:trHeight w:val="36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E606" w14:textId="77777777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nitial full dose of </w:t>
            </w:r>
            <w:proofErr w:type="spellStart"/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palutamide</w:t>
            </w:r>
            <w:proofErr w:type="spellEnd"/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5DAF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 (81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B7ED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 (6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BF29" w14:textId="717A6B2A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8</w:t>
            </w:r>
            <w:r w:rsidR="00FE0A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44608" w:rsidRPr="00144608" w14:paraId="21F7028D" w14:textId="77777777" w:rsidTr="00144608">
        <w:trPr>
          <w:trHeight w:val="288"/>
        </w:trPr>
        <w:tc>
          <w:tcPr>
            <w:tcW w:w="5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C6EC" w14:textId="77777777" w:rsidR="00144608" w:rsidRPr="00144608" w:rsidRDefault="00144608" w:rsidP="001446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 follow-up period (IQ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328A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0 (13.8-36.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93B3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0 (6.5-17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2361" w14:textId="77777777" w:rsidR="00144608" w:rsidRPr="00144608" w:rsidRDefault="00144608" w:rsidP="001446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4460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79BDB3A8" w14:textId="77D37060" w:rsidR="00235C51" w:rsidRPr="00CE6465" w:rsidRDefault="00063B13">
      <w:pPr>
        <w:rPr>
          <w:rFonts w:ascii="Times New Roman" w:hAnsi="Times New Roman" w:cs="Times New Roman"/>
        </w:rPr>
      </w:pPr>
      <w:r w:rsidRPr="001E4AF5">
        <w:rPr>
          <w:rFonts w:ascii="Times New Roman" w:eastAsia="Times New Roman" w:hAnsi="Times New Roman" w:cs="Times New Roman"/>
          <w:szCs w:val="24"/>
        </w:rPr>
        <w:t>ARSI, androgen receptor signaling inhibitor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CE6465">
        <w:rPr>
          <w:rFonts w:ascii="Times New Roman" w:hAnsi="Times New Roman" w:cs="Times New Roman"/>
        </w:rPr>
        <w:t xml:space="preserve"> </w:t>
      </w:r>
      <w:r w:rsidR="00235C51" w:rsidRPr="00CE6465">
        <w:rPr>
          <w:rFonts w:ascii="Times New Roman" w:hAnsi="Times New Roman" w:cs="Times New Roman"/>
        </w:rPr>
        <w:t>IQR, interquartile range; BMI, body mass index; ECOG PS, Eastern Cooperative Oncology Group Performance Status; PSA, prostate-specific antigen; PSA-DT, prostate-specific antigen doubling time</w:t>
      </w:r>
    </w:p>
    <w:sectPr w:rsidR="00235C51" w:rsidRPr="00CE6465" w:rsidSect="00235C51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13D30" w14:textId="77777777" w:rsidR="00380259" w:rsidRDefault="00380259" w:rsidP="00380259">
      <w:r>
        <w:separator/>
      </w:r>
    </w:p>
  </w:endnote>
  <w:endnote w:type="continuationSeparator" w:id="0">
    <w:p w14:paraId="669BDAF0" w14:textId="77777777" w:rsidR="00380259" w:rsidRDefault="00380259" w:rsidP="00380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7CCE1" w14:textId="77777777" w:rsidR="00380259" w:rsidRDefault="00380259" w:rsidP="00380259">
      <w:r>
        <w:separator/>
      </w:r>
    </w:p>
  </w:footnote>
  <w:footnote w:type="continuationSeparator" w:id="0">
    <w:p w14:paraId="6095E0B9" w14:textId="77777777" w:rsidR="00380259" w:rsidRDefault="00380259" w:rsidP="00380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C51"/>
    <w:rsid w:val="00063B13"/>
    <w:rsid w:val="00144608"/>
    <w:rsid w:val="001C3BF7"/>
    <w:rsid w:val="002116D3"/>
    <w:rsid w:val="00235C51"/>
    <w:rsid w:val="0028087C"/>
    <w:rsid w:val="0033514F"/>
    <w:rsid w:val="00380259"/>
    <w:rsid w:val="00773C3A"/>
    <w:rsid w:val="00965336"/>
    <w:rsid w:val="00A15602"/>
    <w:rsid w:val="00CD18EA"/>
    <w:rsid w:val="00CE6465"/>
    <w:rsid w:val="00DC489D"/>
    <w:rsid w:val="00FE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4246C7B"/>
  <w15:chartTrackingRefBased/>
  <w15:docId w15:val="{D4336FC6-41EC-4A5C-B8CA-7A3820D1E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2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0259"/>
  </w:style>
  <w:style w:type="paragraph" w:styleId="a5">
    <w:name w:val="footer"/>
    <w:basedOn w:val="a"/>
    <w:link w:val="a6"/>
    <w:uiPriority w:val="99"/>
    <w:unhideWhenUsed/>
    <w:rsid w:val="003802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0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32F5F-3A59-4ECA-B519-9098DB909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一郎 土肥</dc:creator>
  <cp:keywords/>
  <dc:description/>
  <cp:lastModifiedBy>Tohi</cp:lastModifiedBy>
  <cp:revision>14</cp:revision>
  <dcterms:created xsi:type="dcterms:W3CDTF">2024-05-24T12:16:00Z</dcterms:created>
  <dcterms:modified xsi:type="dcterms:W3CDTF">2024-12-29T02:52:00Z</dcterms:modified>
</cp:coreProperties>
</file>